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03FA3" w14:textId="3D0CC2DD" w:rsidR="00A343FB" w:rsidRDefault="00AB6280">
      <w:pPr>
        <w:rPr>
          <w:rFonts w:ascii="Times New Roman" w:hAnsi="Times New Roman" w:cs="Times New Roman"/>
          <w:color w:val="000000" w:themeColor="text1"/>
          <w:sz w:val="22"/>
        </w:rPr>
      </w:pPr>
      <w:r w:rsidRPr="00A343FB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A343FB">
        <w:rPr>
          <w:rFonts w:ascii="Times New Roman" w:hAnsi="Times New Roman" w:cs="Times New Roman"/>
          <w:color w:val="000000" w:themeColor="text1"/>
          <w:sz w:val="22"/>
        </w:rPr>
        <w:t>2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343FB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main clinical manifestations in patients with ovarian strumal carcinoid </w:t>
      </w:r>
      <w:r w:rsidRPr="00A343FB">
        <w:rPr>
          <w:rFonts w:ascii="Times New Roman" w:hAnsi="Times New Roman" w:cs="Times New Roman"/>
          <w:color w:val="000000" w:themeColor="text1"/>
          <w:sz w:val="22"/>
        </w:rPr>
        <w:t xml:space="preserve">(n = </w:t>
      </w:r>
      <w:r>
        <w:rPr>
          <w:rFonts w:ascii="Times New Roman" w:hAnsi="Times New Roman" w:cs="Times New Roman"/>
          <w:color w:val="000000" w:themeColor="text1"/>
          <w:sz w:val="22"/>
        </w:rPr>
        <w:t>7</w:t>
      </w:r>
      <w:r w:rsidR="006F4855">
        <w:rPr>
          <w:rFonts w:ascii="Times New Roman" w:hAnsi="Times New Roman" w:cs="Times New Roman"/>
          <w:color w:val="000000" w:themeColor="text1"/>
          <w:sz w:val="22"/>
        </w:rPr>
        <w:t>9</w:t>
      </w:r>
      <w:r w:rsidRPr="00A343FB">
        <w:rPr>
          <w:rFonts w:ascii="Times New Roman" w:hAnsi="Times New Roman" w:cs="Times New Roman"/>
          <w:color w:val="000000" w:themeColor="text1"/>
          <w:sz w:val="22"/>
        </w:rPr>
        <w:t>)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tbl>
      <w:tblPr>
        <w:tblStyle w:val="6-3"/>
        <w:tblW w:w="2988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262"/>
        <w:gridCol w:w="1702"/>
      </w:tblGrid>
      <w:tr w:rsidR="00AB6280" w:rsidRPr="00D73EA2" w14:paraId="62083D64" w14:textId="77777777" w:rsidTr="003F6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tcBorders>
              <w:bottom w:val="none" w:sz="0" w:space="0" w:color="auto"/>
            </w:tcBorders>
            <w:shd w:val="clear" w:color="auto" w:fill="auto"/>
            <w:noWrap/>
          </w:tcPr>
          <w:p w14:paraId="6738EE97" w14:textId="77777777" w:rsidR="00AB6280" w:rsidRPr="00D73EA2" w:rsidRDefault="00AB6280" w:rsidP="00AB628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3EA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Clinical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anifestations</w:t>
            </w:r>
          </w:p>
        </w:tc>
        <w:tc>
          <w:tcPr>
            <w:tcW w:w="1714" w:type="pct"/>
            <w:tcBorders>
              <w:bottom w:val="none" w:sz="0" w:space="0" w:color="auto"/>
            </w:tcBorders>
            <w:shd w:val="clear" w:color="auto" w:fill="auto"/>
          </w:tcPr>
          <w:p w14:paraId="0E25FA83" w14:textId="0AD1DED2" w:rsidR="00AB6280" w:rsidRPr="00D73EA2" w:rsidRDefault="00AB6280" w:rsidP="00AB6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3EA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7</w:t>
            </w:r>
            <w:r w:rsidR="006F4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9</w:t>
            </w:r>
          </w:p>
        </w:tc>
      </w:tr>
      <w:tr w:rsidR="00AB6280" w:rsidRPr="00D73EA2" w14:paraId="74B3A36E" w14:textId="77777777" w:rsidTr="003F6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7128224E" w14:textId="77777777" w:rsidR="00AB6280" w:rsidRPr="00461AC7" w:rsidRDefault="00AB6280" w:rsidP="00AB6280">
            <w:pPr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Pelvic mass</w:t>
            </w:r>
          </w:p>
        </w:tc>
        <w:tc>
          <w:tcPr>
            <w:tcW w:w="1714" w:type="pct"/>
            <w:shd w:val="clear" w:color="auto" w:fill="auto"/>
          </w:tcPr>
          <w:p w14:paraId="2BB909A4" w14:textId="61309487" w:rsidR="00AB6280" w:rsidRPr="00461AC7" w:rsidRDefault="006F4855" w:rsidP="00AB6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zh-CN"/>
              </w:rPr>
              <w:t>30 (38.0</w:t>
            </w:r>
            <w:r w:rsidR="00AB6280" w:rsidRPr="00461AC7">
              <w:rPr>
                <w:rFonts w:ascii="Times New Roman" w:hAnsi="Times New Roman" w:cs="Times New Roman"/>
                <w:color w:val="auto"/>
                <w:szCs w:val="21"/>
                <w:lang w:val="zh-CN"/>
              </w:rPr>
              <w:t>%</w:t>
            </w:r>
            <w:r w:rsidR="00AB6280" w:rsidRPr="00461AC7"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)</w:t>
            </w:r>
          </w:p>
        </w:tc>
      </w:tr>
      <w:tr w:rsidR="00AB6280" w:rsidRPr="00D73EA2" w14:paraId="7FAB66E0" w14:textId="77777777" w:rsidTr="003F6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2A919E69" w14:textId="77777777" w:rsidR="00AB6280" w:rsidRPr="00461AC7" w:rsidRDefault="00AB6280" w:rsidP="00AB6280">
            <w:pPr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Abdominal pain/discomfort</w:t>
            </w:r>
          </w:p>
        </w:tc>
        <w:tc>
          <w:tcPr>
            <w:tcW w:w="1714" w:type="pct"/>
            <w:shd w:val="clear" w:color="auto" w:fill="auto"/>
          </w:tcPr>
          <w:p w14:paraId="2F76E7E7" w14:textId="62249F84" w:rsidR="00AB6280" w:rsidRPr="00461AC7" w:rsidRDefault="006F4855" w:rsidP="00AB6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16</w:t>
            </w:r>
            <w:r w:rsidR="00AB6280" w:rsidRPr="00461AC7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462E65">
              <w:rPr>
                <w:rFonts w:ascii="Times New Roman" w:hAnsi="Times New Roman" w:cs="Times New Roman"/>
                <w:color w:val="auto"/>
              </w:rPr>
              <w:t>(20.2</w:t>
            </w:r>
            <w:r w:rsidR="00AB6280" w:rsidRPr="00461AC7">
              <w:rPr>
                <w:rFonts w:ascii="Times New Roman" w:hAnsi="Times New Roman" w:cs="Times New Roman"/>
                <w:color w:val="auto"/>
              </w:rPr>
              <w:t>%)</w:t>
            </w:r>
          </w:p>
        </w:tc>
      </w:tr>
      <w:tr w:rsidR="00AB6280" w:rsidRPr="00D73EA2" w14:paraId="6CFBD47C" w14:textId="77777777" w:rsidTr="003F6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6D969708" w14:textId="77777777" w:rsidR="00AB6280" w:rsidRPr="00461AC7" w:rsidRDefault="00AB6280" w:rsidP="00AB6280">
            <w:pPr>
              <w:ind w:firstLineChars="50" w:firstLine="105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>Constipation</w:t>
            </w:r>
          </w:p>
        </w:tc>
        <w:tc>
          <w:tcPr>
            <w:tcW w:w="1714" w:type="pct"/>
            <w:shd w:val="clear" w:color="auto" w:fill="auto"/>
          </w:tcPr>
          <w:p w14:paraId="452D1141" w14:textId="65DBCB48" w:rsidR="00AB6280" w:rsidRPr="00461AC7" w:rsidRDefault="006F4855" w:rsidP="00AB6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zh-CN"/>
              </w:rPr>
              <w:t>15 (19.</w:t>
            </w:r>
            <w:r w:rsidR="00AB6280" w:rsidRPr="00461AC7">
              <w:rPr>
                <w:rFonts w:ascii="Times New Roman" w:hAnsi="Times New Roman" w:cs="Times New Roman"/>
                <w:color w:val="auto"/>
                <w:szCs w:val="21"/>
                <w:lang w:val="zh-CN"/>
              </w:rPr>
              <w:t>0%)</w:t>
            </w:r>
          </w:p>
        </w:tc>
      </w:tr>
      <w:tr w:rsidR="00AB6280" w:rsidRPr="00D73EA2" w14:paraId="45F9BD42" w14:textId="77777777" w:rsidTr="003F6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14138C24" w14:textId="77777777" w:rsidR="00AB6280" w:rsidRPr="00461AC7" w:rsidRDefault="00AB6280" w:rsidP="00AB628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lang w:val="zh-CN"/>
              </w:rPr>
            </w:pPr>
            <w:r w:rsidRPr="00461AC7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  <w:lang w:val="zh-CN"/>
              </w:rPr>
              <w:t>H</w:t>
            </w: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lang w:val="zh-CN"/>
              </w:rPr>
              <w:t>irsutism</w:t>
            </w:r>
          </w:p>
        </w:tc>
        <w:tc>
          <w:tcPr>
            <w:tcW w:w="1714" w:type="pct"/>
            <w:shd w:val="clear" w:color="auto" w:fill="auto"/>
          </w:tcPr>
          <w:p w14:paraId="4CF3F48E" w14:textId="5B40CBD8" w:rsidR="00AB6280" w:rsidRPr="00461AC7" w:rsidRDefault="006F4855" w:rsidP="00AB6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5 (6.3</w:t>
            </w:r>
            <w:r w:rsidR="00AB6280" w:rsidRPr="00461AC7">
              <w:rPr>
                <w:rFonts w:ascii="Times New Roman" w:hAnsi="Times New Roman" w:cs="Times New Roman"/>
                <w:color w:val="auto"/>
              </w:rPr>
              <w:t>%)</w:t>
            </w:r>
          </w:p>
        </w:tc>
      </w:tr>
      <w:tr w:rsidR="00AB6280" w:rsidRPr="00D73EA2" w14:paraId="43A418A1" w14:textId="77777777" w:rsidTr="003F6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18DE665E" w14:textId="77777777" w:rsidR="00AB6280" w:rsidRPr="00461AC7" w:rsidRDefault="00AB6280" w:rsidP="00AB6280">
            <w:pPr>
              <w:ind w:firstLineChars="50" w:firstLine="105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>Others</w:t>
            </w:r>
          </w:p>
        </w:tc>
        <w:tc>
          <w:tcPr>
            <w:tcW w:w="1714" w:type="pct"/>
            <w:shd w:val="clear" w:color="auto" w:fill="auto"/>
          </w:tcPr>
          <w:p w14:paraId="2709F260" w14:textId="44C062DF" w:rsidR="00AB6280" w:rsidRPr="00461AC7" w:rsidRDefault="006F4855" w:rsidP="00AB6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13 (16.5</w:t>
            </w:r>
            <w:r w:rsidR="00AB6280" w:rsidRPr="00461AC7">
              <w:rPr>
                <w:rFonts w:ascii="Times New Roman" w:hAnsi="Times New Roman" w:cs="Times New Roman"/>
                <w:color w:val="auto"/>
              </w:rPr>
              <w:t>%)</w:t>
            </w:r>
          </w:p>
        </w:tc>
      </w:tr>
      <w:tr w:rsidR="00AB6280" w:rsidRPr="00D73EA2" w14:paraId="776B0F0D" w14:textId="77777777" w:rsidTr="003F6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0951A478" w14:textId="77777777" w:rsidR="00AB6280" w:rsidRPr="00461AC7" w:rsidRDefault="00AB6280" w:rsidP="00AB628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461AC7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Vaginal bleeding/AUB                         </w:t>
            </w:r>
          </w:p>
        </w:tc>
        <w:tc>
          <w:tcPr>
            <w:tcW w:w="1714" w:type="pct"/>
            <w:shd w:val="clear" w:color="auto" w:fill="auto"/>
          </w:tcPr>
          <w:p w14:paraId="1C1F4A1E" w14:textId="77777777" w:rsidR="00AB6280" w:rsidRPr="00461AC7" w:rsidRDefault="00AB6280" w:rsidP="00AB6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1AC7">
              <w:rPr>
                <w:rFonts w:ascii="Times New Roman" w:hAnsi="Times New Roman" w:cs="Times New Roman"/>
                <w:color w:val="auto"/>
              </w:rPr>
              <w:t>7</w:t>
            </w:r>
          </w:p>
        </w:tc>
      </w:tr>
      <w:tr w:rsidR="00AB6280" w:rsidRPr="00D73EA2" w14:paraId="342842F3" w14:textId="77777777" w:rsidTr="003F6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612D61BA" w14:textId="77777777" w:rsidR="00AB6280" w:rsidRPr="00461AC7" w:rsidRDefault="00AB6280" w:rsidP="00AB628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461AC7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Hyperinsulinism/hypoglycemia</w:t>
            </w:r>
          </w:p>
        </w:tc>
        <w:tc>
          <w:tcPr>
            <w:tcW w:w="1714" w:type="pct"/>
            <w:shd w:val="clear" w:color="auto" w:fill="auto"/>
          </w:tcPr>
          <w:p w14:paraId="250B0E17" w14:textId="77777777" w:rsidR="00AB6280" w:rsidRPr="00461AC7" w:rsidRDefault="00AB6280" w:rsidP="00AB6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1AC7">
              <w:rPr>
                <w:rFonts w:ascii="Times New Roman" w:hAnsi="Times New Roman" w:cs="Times New Roman" w:hint="eastAsia"/>
                <w:color w:val="auto"/>
              </w:rPr>
              <w:t>2</w:t>
            </w:r>
          </w:p>
        </w:tc>
        <w:bookmarkStart w:id="0" w:name="_GoBack"/>
        <w:bookmarkEnd w:id="0"/>
      </w:tr>
      <w:tr w:rsidR="00AB6280" w:rsidRPr="00D73EA2" w14:paraId="4F959206" w14:textId="77777777" w:rsidTr="003F6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079D3FC5" w14:textId="77777777" w:rsidR="00AB6280" w:rsidRPr="00461AC7" w:rsidRDefault="00AB6280" w:rsidP="00AB628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461AC7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Carcinoid heart disease</w:t>
            </w:r>
          </w:p>
        </w:tc>
        <w:tc>
          <w:tcPr>
            <w:tcW w:w="1714" w:type="pct"/>
            <w:shd w:val="clear" w:color="auto" w:fill="auto"/>
          </w:tcPr>
          <w:p w14:paraId="36A413BA" w14:textId="77777777" w:rsidR="00AB6280" w:rsidRPr="00461AC7" w:rsidRDefault="00AB6280" w:rsidP="00AB6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1AC7">
              <w:rPr>
                <w:rFonts w:ascii="Times New Roman" w:hAnsi="Times New Roman" w:cs="Times New Roman" w:hint="eastAsia"/>
                <w:color w:val="auto"/>
              </w:rPr>
              <w:t>1</w:t>
            </w:r>
          </w:p>
        </w:tc>
      </w:tr>
      <w:tr w:rsidR="00AB6280" w:rsidRPr="00D73EA2" w14:paraId="72BA3EB8" w14:textId="77777777" w:rsidTr="003F6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380FC6A6" w14:textId="77777777" w:rsidR="00AB6280" w:rsidRPr="00461AC7" w:rsidRDefault="00AB6280" w:rsidP="00AB628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461AC7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Nausea, diarrhea</w:t>
            </w:r>
          </w:p>
        </w:tc>
        <w:tc>
          <w:tcPr>
            <w:tcW w:w="1714" w:type="pct"/>
            <w:shd w:val="clear" w:color="auto" w:fill="auto"/>
          </w:tcPr>
          <w:p w14:paraId="5044994F" w14:textId="77777777" w:rsidR="00AB6280" w:rsidRPr="00461AC7" w:rsidRDefault="00AB6280" w:rsidP="00AB6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1AC7">
              <w:rPr>
                <w:rFonts w:ascii="Times New Roman" w:hAnsi="Times New Roman" w:cs="Times New Roman" w:hint="eastAsia"/>
                <w:color w:val="auto"/>
              </w:rPr>
              <w:t>1</w:t>
            </w:r>
          </w:p>
        </w:tc>
      </w:tr>
      <w:tr w:rsidR="00AB6280" w:rsidRPr="00D73EA2" w14:paraId="36C4C4CA" w14:textId="77777777" w:rsidTr="003F6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pct"/>
            <w:shd w:val="clear" w:color="auto" w:fill="auto"/>
            <w:noWrap/>
          </w:tcPr>
          <w:p w14:paraId="6E04FC92" w14:textId="77777777" w:rsidR="00AB6280" w:rsidRPr="00461AC7" w:rsidRDefault="00AB6280" w:rsidP="00AB6280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461AC7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461AC7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ascites</w:t>
            </w:r>
          </w:p>
        </w:tc>
        <w:tc>
          <w:tcPr>
            <w:tcW w:w="1714" w:type="pct"/>
            <w:shd w:val="clear" w:color="auto" w:fill="auto"/>
          </w:tcPr>
          <w:p w14:paraId="505A6440" w14:textId="77777777" w:rsidR="00AB6280" w:rsidRPr="00461AC7" w:rsidRDefault="00AB6280" w:rsidP="00AB6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1AC7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</w:tbl>
    <w:p w14:paraId="5AB9CCCA" w14:textId="624991AD" w:rsidR="009A4F0B" w:rsidRPr="00A343FB" w:rsidRDefault="00AB6280" w:rsidP="00AB6280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Abbreviations: AUB, abnormal uterine bleeding.</w:t>
      </w:r>
    </w:p>
    <w:sectPr w:rsidR="009A4F0B" w:rsidRPr="00A343FB" w:rsidSect="003F6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898D85" w14:textId="77777777" w:rsidR="004A4EF2" w:rsidRDefault="004A4EF2" w:rsidP="00C554FF">
      <w:r>
        <w:separator/>
      </w:r>
    </w:p>
  </w:endnote>
  <w:endnote w:type="continuationSeparator" w:id="0">
    <w:p w14:paraId="78D7F546" w14:textId="77777777" w:rsidR="004A4EF2" w:rsidRDefault="004A4EF2" w:rsidP="00C55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EFC00" w14:textId="77777777" w:rsidR="004A4EF2" w:rsidRDefault="004A4EF2" w:rsidP="00C554FF">
      <w:r>
        <w:separator/>
      </w:r>
    </w:p>
  </w:footnote>
  <w:footnote w:type="continuationSeparator" w:id="0">
    <w:p w14:paraId="0B1F4B06" w14:textId="77777777" w:rsidR="004A4EF2" w:rsidRDefault="004A4EF2" w:rsidP="00C55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E4E"/>
    <w:rsid w:val="000832CE"/>
    <w:rsid w:val="00093346"/>
    <w:rsid w:val="000F64DB"/>
    <w:rsid w:val="00102DA7"/>
    <w:rsid w:val="001410E9"/>
    <w:rsid w:val="00180B7E"/>
    <w:rsid w:val="00180C90"/>
    <w:rsid w:val="002A5090"/>
    <w:rsid w:val="002C03F2"/>
    <w:rsid w:val="00386B58"/>
    <w:rsid w:val="003D6AF7"/>
    <w:rsid w:val="003F61C9"/>
    <w:rsid w:val="00461AC7"/>
    <w:rsid w:val="00462E65"/>
    <w:rsid w:val="004A4EF2"/>
    <w:rsid w:val="0054088F"/>
    <w:rsid w:val="006F4855"/>
    <w:rsid w:val="00814008"/>
    <w:rsid w:val="008417A8"/>
    <w:rsid w:val="008B4001"/>
    <w:rsid w:val="008C5D9E"/>
    <w:rsid w:val="009629A2"/>
    <w:rsid w:val="00973B4C"/>
    <w:rsid w:val="00981ADE"/>
    <w:rsid w:val="009A4F0B"/>
    <w:rsid w:val="009F75C0"/>
    <w:rsid w:val="00A0191D"/>
    <w:rsid w:val="00A343FB"/>
    <w:rsid w:val="00A56FC7"/>
    <w:rsid w:val="00AB6280"/>
    <w:rsid w:val="00B0298B"/>
    <w:rsid w:val="00B046ED"/>
    <w:rsid w:val="00B23E06"/>
    <w:rsid w:val="00C033FD"/>
    <w:rsid w:val="00C04B97"/>
    <w:rsid w:val="00C14678"/>
    <w:rsid w:val="00C554FF"/>
    <w:rsid w:val="00C7573A"/>
    <w:rsid w:val="00D17209"/>
    <w:rsid w:val="00D5207E"/>
    <w:rsid w:val="00D62A4C"/>
    <w:rsid w:val="00D73EA2"/>
    <w:rsid w:val="00DC65E7"/>
    <w:rsid w:val="00DD49DF"/>
    <w:rsid w:val="00E50002"/>
    <w:rsid w:val="00ED5399"/>
    <w:rsid w:val="00F27E4E"/>
    <w:rsid w:val="00F5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DE1D0"/>
  <w15:chartTrackingRefBased/>
  <w15:docId w15:val="{69743B26-2E4B-4B02-8562-F016AD874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54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4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4FF"/>
    <w:rPr>
      <w:sz w:val="18"/>
      <w:szCs w:val="18"/>
    </w:rPr>
  </w:style>
  <w:style w:type="table" w:styleId="6-3">
    <w:name w:val="List Table 6 Colorful Accent 3"/>
    <w:basedOn w:val="a1"/>
    <w:uiPriority w:val="51"/>
    <w:rsid w:val="00C554F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Algalsj</cp:lastModifiedBy>
  <cp:revision>6</cp:revision>
  <dcterms:created xsi:type="dcterms:W3CDTF">2021-12-30T01:16:00Z</dcterms:created>
  <dcterms:modified xsi:type="dcterms:W3CDTF">2022-06-06T15:26:00Z</dcterms:modified>
</cp:coreProperties>
</file>